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1"/>
        <w:gridCol w:w="5107"/>
        <w:gridCol w:w="631"/>
        <w:gridCol w:w="960"/>
        <w:gridCol w:w="960"/>
      </w:tblGrid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;Courier New" w:hAnsi="Courier;Courier New" w:eastAsia="Arial Unicode MS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ode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;Courier New" w:hAnsi="Courier;Courier New" w:eastAsia="Arial Unicode MS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haracter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;Courier New" w:hAnsi="Courier;Courier New" w:eastAsia="Arial Unicode MS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tep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;Courier New" w:hAnsi="Courier;Courier New" w:eastAsia="Arial Unicode MS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;Courier New" w:hAnsi="Courier;Courier New" w:eastAsia="Arial Unicode MS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hange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63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 xml:space="preserve">3 (HS4 Atl.post.extent tr.proc.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de-CH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 xml:space="preserve">5 (HS6 At.trv.proc.vent.to at.f.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de-CH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 xml:space="preserve">9 (HS10 Axis post.sp.proc. extent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de-CH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1 (HS22 Articul.among cerv.vert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3 (HS24 T1 transverse process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6 (HS27 1st thor.vert.prezyg.lat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9 (HS30 Lumb.3rd.from last metap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5 (HS36 Scapula coracoid proces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6 (HS37 Acromion vent.extension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6 (HS47 Hum.olec.fossa or foramen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9 (HS50 Hum.delt.crest extension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0 (HS51 Humerus trochlea)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4 (HS55 Hum head shape)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7 (HS58 Ulna prox.epiph.articul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8 (HS59 Ulna coronoid process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1 (HS72 Obturator foramen size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3 (HS75 Acetabular notch)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88 (HS91 Tib.PS beyond ATim post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08 (HS111 Cal.sus.facet on sustent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7 (HS150 NumberUpperIncisors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8 (HS151 Number lower incisors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 ==&gt; 3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9 (HS152 Number of upper molar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6 (HS169 Lower C)  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7 (HS170 Upper C)  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0 (HS183 Maxillo-frontal contact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97 (HS200 Shape of nasals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2 (HS205 Hypoglossal for.count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49 (LA32imprint of transv. sinus bif.)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62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 (HS12 Ax.ant.fac.&amp; dens connect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89 (HS92 Tibia distal spiral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7 (HS100 Astragalar neck)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8 (HS151 Number lower incisors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3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4 (HS187 Postglenoid process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7 (HS190 Postglenoid foramen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98 (HS201 Septomaxilla)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224 (LA6wi108.ant.lam. exp. on lat. brainc.)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30 (LA12wi122. epitympanic wing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41 (LA23caudal tympanic process of petrosal)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56 (LA39wi129 HoSa 222. Cochlear coiling)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34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2 (HS95 Asnav.fac.cont.medially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6 (HS99 Asfib.facet-ATil angle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9 (HS102 As.sust.fac.medial reach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5 (HS108 Atil-ridge-Afib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5 (HS118 Cal.sus.fac.medlat.orien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61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9 (HS152 Number of upper molar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4 (HS157 Metaconule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9 (HS172 Lower I2 staggered)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2 (HS175 Marsup.dental replace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5 (HS178 Ang.proc.med.inflexion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0 (HS203 Premax.palatal proces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55 (LA38wi147. sulcus for stapedial artery)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60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157 (HS160 Crid.obli.-trid.intersec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59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44 (HS45 Humerus capitulum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152 (HS155 Up.M2 parac.-metac.size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36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10 (HS11 Ax.extra pair trv.proc.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95 (HS98 As.ampt visible dorsally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196 (HS199 Squamosal med.process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228 (LA10wi148, HoSa220. deep gr.for int.car.a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229 (LA11Deep &amp; large fossa for tens.tymp.m.)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257 (LA45Tymp.sin.dans lat.trough du periotic)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35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1 (HS42 Neck infra.suprasp.width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3 (HS156 Up.M2 centrocrista shape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0 (HS203 Premax.palatal proces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33 (LA15Broad shelf of bone surr.fen.cochl.)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258 (LA47Tympanic sinus elements = pe + sq)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58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54 (HS157 Metaconule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58 (HS161 Up.I arcade shape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99 (HS202 Palatal vacuities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220 (LA2wi109. Cavum epiptericum floored by)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225 (LA7anterior lamina)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259 (LA48Tymp.sin.elements=al+pe ou al exclus.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de-CH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7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2 (HS95 Asnav.fac.cont.medially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09 (HS112 Cal.sustentaculum posit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10 (HS113 Cal.ectal facet axis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15 (HS118 Cal.sus.fac.medlat.orien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3 (HS166 Size I3/I2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38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36 (LA18Tymp.aperture of hiatus Fall.)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it-IT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 xml:space="preserve">252 (LA35HoSa219. Posttemp.sulc.on squam.surf)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it-IT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 xml:space="preserve">253 (LA36posttemporal notch/foramen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37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 xml:space="preserve">153 (HS156 Up.M2 centrocrista shape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it-IT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 xml:space="preserve">249 (LA32imprint of transv. sinus bif.)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56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 xml:space="preserve">4 (HS5 Atlas cranial fac.shape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it-IT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 xml:space="preserve">22 (HS23 Articulation C4,C5 type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it-IT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it-IT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0 (HS133 Cucal.facet outer shelf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2 (HS135 Nav.-entoc.relationship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7 (HS150 NumberUpperIncisors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12 (HS224 Parasep.cartilage shape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40 (LA22mastoid tympanic process see wi131)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5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 (HS18 C5 &amp; T1 body length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2 (HS53 Hum med epicondyle size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1 (HS94 As.ATim-ATil angle)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7 (HS110 As.head-sust.fac.cont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3 (HS116 Cal.ant.peron.tub.shape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20 (HS123 Cal.sus.fac.-ectal merge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79 (HS182 Palatal maxilla L/W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35 (LA17Tympanic wing of petrosal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48 (LA30wr77, HoSa217. prootic canal)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3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5 (HS108 Atil-ridge-Afib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9 (HS142 Mt V prox.proc.vent.cub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3 (HS156 Up.M2 centrocrista shape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0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3 (HS44 Humerus lateral ridge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63 (HS64 Scaphoid distolat.process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4 (HS97 Asnav.fac.transver.wider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6 (HS129 Cal.accessory facet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0 (HS143 Mt II or III more prox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5 (HS148 Mt III-Mt I thickness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23 (LA5Expan.of cris.petr.that forms a thin l)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37 (LA19Stylomastoid foramen (see wr54))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43 (LA25petrosal plate (see HoSa216))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39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3 (HS54 Hum distal end size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89 (HS92 Tibia distal spiral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01 (HS104 Astragalar canal)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8 (HS121 Calc sust facet post convex)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2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4 (HS25 T1 trv.process level)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9 (HS30 Lumb.3rd.from last metap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5 (HS36 Scapula coracoid proces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3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7 (HS48 Hum.laminar supinat.crest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9 (HS81Fib.med.proximal shelf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88 (HS91 Tib.PS beyond ATim post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1 (HS124 Cal.sus.facet ant. edge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3 (HS136 Nav.shelf btwn.cub &amp; as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6 (HS149 Foot ungual digit IV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15 (HS227 Pouch type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1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5 (HS26 1st thor.tall spi.process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1 (HS32 Caud.vert.hyper.chevron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6 (HS37 Acromion vent.extension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7 (HS38 Scapular medial crest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2 (HS43 Humerus medial relief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6 (HS47 Hum.olec.fossa or foramen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3 (HS54 Hum distal end size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68 (HS69 Both McI &amp; V hypereduced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5 (HS77 Epipubic bones prox.size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7 (HS79 Fem.head-gr.troch.height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78 (HS80Femur lesser trochanter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80 (HS82Fib.prox.post.extension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82 (HS84Femur-fib.articulation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85 (HS88 Tibia med.malleolus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92 (HS95 Asnav.fac.cont.medially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6 (HS99 Asfib.facet-ATil angle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2 (HS105 Astragalar post.facet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6 (HS109 Atim.shorter)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0 (HS113 Cal.ectal facet axis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0 (HS123 Cal.sus.fac.-ectal merge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0 (HS133 Cucal.facet outer shelf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2 (HS135 Nav.-entoc.relationship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3 (HS146 Syndactyly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4 (HS157 Metaconule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3 (HS176 Par.alis.vs.squam.fron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79 (HS182 Palatal maxilla L/W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97 (HS200 Shape of nasals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4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 (HS21 C7 trv.foramen)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6 (HS27 1st thor.vert.prezyg.lat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2 (HS33 Prehensile tail)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5 (HS36 Scapula coracoid proces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2 (HS43 Humerus medial relief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4 (HS45 Humerus capitulum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1 (ModifHS52 Hum.capitulum prox.extent)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89 (HS92 Tibia distal spiral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4 (HS107 ATim-ridge-Atil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6 (HS119 Cal.sus.antpost.orient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9 (HS132 Cucal.pox-dors.angle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1 (HS144 Hallux opposable)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9 (HS192 Incisura tymp.posit.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90 (HS193 Size incisura tympanica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5 (HS208 Malleolar neck)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6 (HS209 Ossicular axis)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7 (HS210 Manubr-incud.lev.arm rat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8 (HS211 Stapedial ratio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9 (HS212 Stapedial foramen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3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61 (HS62 Hand lunatum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63 (HS64 Scaphoid distolat.process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7 (HS120 Cal.sus.fac.antpost.conc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3 (HS146 Syndactyly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7 (HS150 NumberUpperIncisors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8 (HS151 Number lower incisors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0 (HS153 Upper molars shape)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4 (HS157 Metaconule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6 (HS159 Lower molars paraconid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0 (HS163 Lower dP2)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1 (HS164 Upper dP2)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4 (HS167 procumbent lower I3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6 (HS169 Lower C)  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2 (HS185 Tympanic wing of alisph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3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3 (HS186 Ectotympanic shape)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5 (HS188 Ext.audit.meatus posit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6 (HS189 Fusion ectotympanic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8 (HS191 Postglenoid for.position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15 (HS227 Pouch type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2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 (HS1 Atlantal foramen)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 (HS5 Atlas cranial fac.shape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0 (HS41 Scapular spine width at neck)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1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 (HS8 Atlas intercentrum)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 (HS19 C6 trv.proc.post.extent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2 (HS53 Hum med epicondyle size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5 (HS108 Atil-ridge-Afib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6 (HS119 Cal.sus.antpost.orient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2 (HS135 Nav.-entoc.relationship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1 (HS184 Lacrimal tubercle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50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5 (HS128 Cal.sus.fac.ant.extent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1 (HS154 Parac.&amp; metac.placement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0 (HS173 Bunoloph.or lophodonty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7 (HS180 Infraorbital canal bones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9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9 (HS30 Lumb.3rd.from last metap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7 (HS79 Fem.head-gr.troch.height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17 (HS120 Cal.sus.fac.antpost.conc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49 (LA32imprint of transv. sinus bif.)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8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2 (HS33 Prehensile tail)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61 (HS62 Hand lunatum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1 (HS94 As.ATim-ATil angle)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6 (HS99 Asfib.facet-ATil angle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4 (HS107 ATim-ridge-Atil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9 (HS132 Cucal.pox-dors.angle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8 (HS151 Number lower incisors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3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2 (HS155 Up.M2 parac.-metac.size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9 (HS162 Upper dP1)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6 (HS169 Lower C)  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167 (HS170 Upper C)  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 xml:space="preserve">179 (HS182 Palatal maxilla L/W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sv-SE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sv-SE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5 (HS188 Ext.audit.meatus posit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6 (HS189 Fusion ectotympanic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10 (HS213 Bullate stapes)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6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8 (HS29 Last lumbar for on dors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5 (HS36 Scapula coracoid process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3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9 (HS40 Infraspinous fossa width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2 (HS73 Hyperdev.iliopubic proc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9 (HS81Fib.med.proximal shelf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84 (HS86 Sesamoids UAJ)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89 (HS92 Tibia distal spiral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2 (HS95 Asnav.fac.cont.medially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3 (HS96 Asnav.fac.cont.ventrmed.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0 (HS103 Asnav.fac.ant.to trochlea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08 (HS111 Cal.sus.facet on sustent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1 (HS124 Cal.sus.facet ant. edge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5 (HS128 Cal.sus.fac.ant.extent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28 (HS131 Cucal.facet shape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0 (HS133 Cucal.facet outer shelf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4 (HS137 Nav.-cuboid size)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35 (HS138 Mesoc.contact with nav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0 (HS143 Mt II or III more prox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5 (HS148 Mt III-Mt I thickness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3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6 (HS149 Foot ungual digit IV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0 (HS163 Lower dP2)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1 (HS164 Upper dP2) 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3 (HS166 Size I3/I2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4 (HS207 Masseteric &amp; dental canal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5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 (HS5 Atlas cranial fac.shape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8 (HS49 Hum.greater tub.height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6 (HS57 Humerus shaft curvature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76 (HS78 Medlat.constrict.gr.troc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87 (HS90 Tibia prox.cross section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1 (HS94 As.ATim-ATil angle)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94 (HS97 Asnav.fac.transver.wider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3 (HS106 As.post.facet posteriorly subte)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10 (HS113 Cal.ectal facet axis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20 (HS123 Cal.sus.fac.-ectal merge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2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31 (HS134 Cucal.vent.facet)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39 (HS142 Mt V prox.proc.vent.cub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46 (HS149 Foot ungual digit IV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44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42 (HS43 Humerus medial relief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52 (HS53 Hum med epicondyle size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118 (HS121 Calc sust facet post convex)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47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9 (HS10 Axis post.sp.proc. extent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5 (HS16 C5 trv.proc.two heads)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30 (HS31 Caudal vertebrae count)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06 (HS109 Atim.shorter)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12 (HS115 Cal.ant.peroneal tub.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16 (HS119 Cal.sus.antpost.orient.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62 (HS165 Upper incisors spatulate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0 (HS173 Bunoloph.or lophodonty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1 (HS174 Selenodonty developed)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4 (HS177 Width fron. vs width par.)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76 (HS179 mandib symphysis fused)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182 (HS185 Tympanic wing of alisph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3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94 (HS197 Intramural transv.canal)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 xml:space="preserve">199 (HS202 Palatal vacuities)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s-ES"/>
              </w:rPr>
              <w:t>2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s-ES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08 (HS211 Stapedial ratio)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>1 ==&gt; 0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en-GB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en-GB"/>
              </w:rPr>
              <w:t xml:space="preserve">213 (HS225 Parasep.cart.cross sect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 ==&gt; 1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 xml:space="preserve">215 (HS227 Pouch type)              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lang w:val="fr-FR"/>
              </w:rPr>
              <w:t>1 ==&gt; 2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fr-FR"/>
              </w:rPr>
              <w:t xml:space="preserve">   </w:t>
            </w:r>
          </w:p>
        </w:tc>
        <w:tc>
          <w:tcPr>
            <w:tcW w:w="51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 xml:space="preserve">234 (LA16rostral tymp.proc.of petr.)           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de-CH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de-CH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de-CH"/>
              </w:rPr>
              <w:t>1 ==&gt; 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22:56:00Z</dcterms:created>
  <dc:creator>Ines Horovitz</dc:creator>
  <dc:description/>
  <dc:language>en-US</dc:language>
  <cp:lastModifiedBy>Ines Horovitz</cp:lastModifiedBy>
  <dcterms:modified xsi:type="dcterms:W3CDTF">2009-06-19T22:56:00Z</dcterms:modified>
  <cp:revision>2</cp:revision>
  <dc:subject/>
  <dc:title>RE</dc:title>
</cp:coreProperties>
</file>